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– ASE determinants questionnair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ttitude concerning the use of the guidelines for depression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ll items are  scored with  Likert  Scale (1-5) 1 = strongly disagree, 5 = strongly agree, if not reported otherwis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The guidelines for depression can support the IP with making complicated decision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  The guidelines for depression stimulates professionalization of the IP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.  Working in concordance with the guidelines for depression is too rigid for the individual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clien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4.  The guidelines for depression provide for an increase in quality of  assessment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The guidelines for depression can improve the relationship between IP and the clien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  The guidelines for depression are a threat to the autonomy of the IP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7.  Working in concordance with the guidelines for depression hinders professionals in making them familiar with new insights concerning depression 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  I agree with the content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  My attitude towards the guidelines for depression is positiv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lf-efficacy concerning the use of the guidelines for depress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I feel sufficiently equipped for applying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2.  The guidelines for depression positively influence the quality of my assessments in practic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.  The guidelines for depression to me are useful for: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A.  Getting my assessment structure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B.  Taking away my doubt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C.  Strengthening my process of taking decision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D.  Writing down my work disability repor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E.   Preparing  my assessment interview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F.   Freshening up my knowledg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.   The information presented in the guidelines for depression to me is: </w:t>
            </w:r>
          </w:p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Too complex; Just right; Too simple, or  Not know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 How do you think of the clarity of the following aspects of the guidelines for depression?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A.  The aim of the guidelines, to me is: Not clear; A little bit clear; or Completely clea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B.  Assessing the prognosis to me is: Not clear; A little bit clear; or Completely clear                                                                                                                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Knowledge and Skills concerning the use of the guidelines for depress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I have sufficient knowledge to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lang w:val="en-GB"/>
              </w:rPr>
            </w:pPr>
            <w:r>
              <w:rPr>
                <w:lang w:val="en-GB"/>
              </w:rPr>
              <w:t>2. I have the skills to work in concordance with the guidelines for 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 I feel needs for further training and exercising in the use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 I am able to organize my work in order to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lang w:val="en-GB"/>
              </w:rPr>
            </w:pPr>
            <w:r>
              <w:rPr>
                <w:lang w:val="en-GB"/>
              </w:rPr>
              <w:t>5. Learning to work in concordance with the guidelines for depression takes more time from   me, than I have at disposal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lang w:val="en-GB"/>
              </w:rPr>
            </w:pPr>
            <w:r>
              <w:rPr>
                <w:lang w:val="en-GB"/>
              </w:rPr>
              <w:t xml:space="preserve">6. I have difficulties to integrate the use of the guidelines for depression in my daily work routine 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lang w:val="en-GB"/>
              </w:rPr>
            </w:pPr>
            <w:r>
              <w:rPr>
                <w:lang w:val="en-GB"/>
              </w:rPr>
              <w:t>7. Present (disability) legislation leaves enough room for working in concordance with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 I believe that applying the guidelines for depression is practically feasibl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tention to use the guidelines for depressio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I have the intention to use or keep using elements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  I expect to use elements from the guidelines for depression in the near futu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  I am intending to use or keep using the complet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4.  I think the guidelines for depression are useful for taking decisions concerning the    assessment of the work limitation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Working in concordance with the guidelines for depression should be compulsor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6.  The clients, which I assess, benefit from the implementation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7.  Too my opinion, there are clients, for whom the guidelines for depression are not    applicable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  The guidelines for depression probably will be used in appeal case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  The guidelines for depression probably will contribute to a decrease in lost appeal cas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10.The guidelines for depression will contribute to a higher uniformity in  the work disability assessments of clients with depression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3:38:00Z</dcterms:created>
  <dc:creator>EMGO</dc:creator>
  <dc:description/>
  <cp:keywords/>
  <dc:language>en-US</dc:language>
  <cp:lastModifiedBy>EMGO</cp:lastModifiedBy>
  <dcterms:modified xsi:type="dcterms:W3CDTF">2011-10-11T13:38:00Z</dcterms:modified>
  <cp:revision>2</cp:revision>
  <dc:subject/>
  <dc:title>Appendix – ASE determinants questionnaire</dc:title>
</cp:coreProperties>
</file>